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260B3" w14:textId="5998CDCB" w:rsidR="005C00B4" w:rsidRPr="005C00B4" w:rsidRDefault="002772AC" w:rsidP="00CC4F99">
      <w:pPr>
        <w:spacing w:after="600" w:line="360" w:lineRule="auto"/>
        <w:rPr>
          <w:rFonts w:ascii="Arial" w:hAnsi="Arial" w:cs="Arial"/>
          <w:kern w:val="3"/>
          <w:sz w:val="24"/>
          <w:szCs w:val="24"/>
        </w:rPr>
      </w:pPr>
      <w:r>
        <w:rPr>
          <w:rFonts w:ascii="Arial" w:hAnsi="Arial" w:cs="Arial"/>
          <w:kern w:val="3"/>
          <w:sz w:val="24"/>
          <w:szCs w:val="24"/>
        </w:rPr>
        <w:t xml:space="preserve">Appendix 1. List of </w:t>
      </w:r>
      <w:r w:rsidR="005C00B4" w:rsidRPr="005C00B4">
        <w:rPr>
          <w:rFonts w:ascii="Arial" w:hAnsi="Arial" w:cs="Arial"/>
          <w:kern w:val="3"/>
          <w:sz w:val="24"/>
          <w:szCs w:val="24"/>
        </w:rPr>
        <w:t>female physici</w:t>
      </w:r>
      <w:r w:rsidR="00A30B35">
        <w:rPr>
          <w:rFonts w:ascii="Arial" w:hAnsi="Arial" w:cs="Arial"/>
          <w:kern w:val="3"/>
          <w:sz w:val="24"/>
          <w:szCs w:val="24"/>
        </w:rPr>
        <w:t xml:space="preserve">ans misclassified as male, </w:t>
      </w:r>
      <w:r w:rsidR="00A30B35" w:rsidRPr="00A30B35">
        <w:rPr>
          <w:rFonts w:ascii="Arial" w:hAnsi="Arial" w:cs="Arial"/>
          <w:kern w:val="3"/>
          <w:sz w:val="24"/>
          <w:szCs w:val="24"/>
        </w:rPr>
        <w:t>after removing duplicates (i.e.</w:t>
      </w:r>
      <w:r w:rsidR="00510D10">
        <w:rPr>
          <w:rFonts w:ascii="Arial" w:hAnsi="Arial" w:cs="Arial"/>
          <w:kern w:val="3"/>
          <w:sz w:val="24"/>
          <w:szCs w:val="24"/>
        </w:rPr>
        <w:t>,</w:t>
      </w:r>
      <w:r w:rsidR="00A30B35" w:rsidRPr="00A30B35">
        <w:rPr>
          <w:rFonts w:ascii="Arial" w:hAnsi="Arial" w:cs="Arial"/>
          <w:kern w:val="3"/>
          <w:sz w:val="24"/>
          <w:szCs w:val="24"/>
        </w:rPr>
        <w:t xml:space="preserve"> physicians with identical firs</w:t>
      </w:r>
      <w:r w:rsidR="00E14D89">
        <w:rPr>
          <w:rFonts w:ascii="Arial" w:hAnsi="Arial" w:cs="Arial"/>
          <w:kern w:val="3"/>
          <w:sz w:val="24"/>
          <w:szCs w:val="24"/>
        </w:rPr>
        <w:t>t names and gender)</w:t>
      </w:r>
      <w:r w:rsidR="00A30B35">
        <w:rPr>
          <w:rFonts w:ascii="Arial" w:hAnsi="Arial" w:cs="Arial"/>
          <w:kern w:val="3"/>
          <w:sz w:val="24"/>
          <w:szCs w:val="24"/>
        </w:rPr>
        <w:t xml:space="preserve"> (N=189 physicians</w:t>
      </w:r>
      <w:r w:rsidR="005C00B4" w:rsidRPr="005C00B4">
        <w:rPr>
          <w:rFonts w:ascii="Arial" w:hAnsi="Arial" w:cs="Arial"/>
          <w:kern w:val="3"/>
          <w:sz w:val="24"/>
          <w:szCs w:val="24"/>
        </w:rPr>
        <w:t xml:space="preserve">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5"/>
        <w:gridCol w:w="2039"/>
        <w:gridCol w:w="2300"/>
        <w:gridCol w:w="1990"/>
      </w:tblGrid>
      <w:tr w:rsidR="005C00B4" w:rsidRPr="00A75751" w14:paraId="1929D313" w14:textId="77777777" w:rsidTr="00901A93">
        <w:tc>
          <w:tcPr>
            <w:tcW w:w="0" w:type="auto"/>
            <w:shd w:val="clear" w:color="auto" w:fill="D9D9D9" w:themeFill="background1" w:themeFillShade="D9"/>
          </w:tcPr>
          <w:p w14:paraId="4FF48CB7" w14:textId="77777777" w:rsidR="005C00B4" w:rsidRPr="008B51A4" w:rsidRDefault="00275A50" w:rsidP="005C00B4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Gender API (n=49</w:t>
            </w:r>
            <w:r w:rsidR="005C00B4" w:rsidRPr="008B51A4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3C73293" w14:textId="77777777" w:rsidR="005C00B4" w:rsidRPr="008B51A4" w:rsidRDefault="00275A50" w:rsidP="005C00B4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NamSor (n=48</w:t>
            </w:r>
            <w:r w:rsidR="005C00B4" w:rsidRPr="008B51A4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EC3966" w14:textId="77777777" w:rsidR="005C00B4" w:rsidRPr="008B51A4" w:rsidRDefault="00275A50" w:rsidP="005C00B4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Wiki-Gendersort (n=54</w:t>
            </w:r>
            <w:r w:rsidR="005C00B4" w:rsidRPr="008B51A4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062CB9A" w14:textId="77777777" w:rsidR="005C00B4" w:rsidRPr="008B51A4" w:rsidRDefault="00275A50" w:rsidP="005C00B4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Genderize.io (n=38</w:t>
            </w:r>
            <w:r w:rsidR="005C00B4" w:rsidRPr="008B51A4">
              <w:rPr>
                <w:sz w:val="20"/>
                <w:szCs w:val="20"/>
              </w:rPr>
              <w:t>)</w:t>
            </w:r>
          </w:p>
        </w:tc>
      </w:tr>
      <w:tr w:rsidR="005C00B4" w:rsidRPr="00A75751" w14:paraId="2B6096CC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4934AC1" w14:textId="77777777" w:rsidR="005C00B4" w:rsidRPr="008B51A4" w:rsidRDefault="005C00B4" w:rsidP="005C00B4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AK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1A7B98F" w14:textId="77777777" w:rsidR="005C00B4" w:rsidRPr="008B51A4" w:rsidRDefault="005C00B4" w:rsidP="005C00B4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ANAM UMA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A868F13" w14:textId="77777777" w:rsidR="005C00B4" w:rsidRPr="008B51A4" w:rsidRDefault="005C00B4" w:rsidP="005C00B4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ANAM UMA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72B8381" w14:textId="77777777" w:rsidR="005C00B4" w:rsidRPr="008B51A4" w:rsidRDefault="005C00B4" w:rsidP="005C00B4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AKI</w:t>
            </w:r>
          </w:p>
        </w:tc>
      </w:tr>
      <w:tr w:rsidR="005C00B4" w:rsidRPr="00A75751" w14:paraId="216B9137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385ED06" w14:textId="77777777" w:rsidR="005C00B4" w:rsidRPr="008B51A4" w:rsidRDefault="005C00B4" w:rsidP="005C00B4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ANAM UMA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3E2BBA6" w14:textId="77777777" w:rsidR="005C00B4" w:rsidRPr="008B51A4" w:rsidRDefault="005C00B4" w:rsidP="005C00B4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ANH-TH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C459930" w14:textId="77777777" w:rsidR="005C00B4" w:rsidRPr="008B51A4" w:rsidRDefault="005C00B4" w:rsidP="005C00B4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ANH-TH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5127DA9" w14:textId="77777777" w:rsidR="005C00B4" w:rsidRPr="008B51A4" w:rsidRDefault="005C00B4" w:rsidP="005C00B4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ANDREA</w:t>
            </w:r>
          </w:p>
        </w:tc>
      </w:tr>
      <w:tr w:rsidR="00C129B6" w:rsidRPr="00A75751" w14:paraId="364E97D2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6AEB622" w14:textId="77777777" w:rsidR="00C129B6" w:rsidRPr="008B51A4" w:rsidRDefault="00C129B6" w:rsidP="005C00B4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ANH-TH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78E174F" w14:textId="77777777" w:rsidR="00C129B6" w:rsidRPr="008B51A4" w:rsidRDefault="00C129B6" w:rsidP="005C00B4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Adina-Lorela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1210D30" w14:textId="77777777" w:rsidR="00C129B6" w:rsidRPr="008B51A4" w:rsidRDefault="00C129B6" w:rsidP="005C00B4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BAN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C03BBF5" w14:textId="77777777" w:rsidR="00C129B6" w:rsidRPr="008B51A4" w:rsidRDefault="00C129B6" w:rsidP="005C00B4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ANOUCHE</w:t>
            </w:r>
          </w:p>
        </w:tc>
      </w:tr>
      <w:tr w:rsidR="00C129B6" w:rsidRPr="00A75751" w14:paraId="0F575093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02329D6" w14:textId="77777777" w:rsidR="00C129B6" w:rsidRPr="008B51A4" w:rsidRDefault="00C129B6" w:rsidP="00C129B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ANOUCH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008A259" w14:textId="77777777" w:rsidR="00C129B6" w:rsidRPr="008B51A4" w:rsidRDefault="00C129B6" w:rsidP="00C129B6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8B51A4">
              <w:rPr>
                <w:rFonts w:eastAsia="Times New Roman"/>
                <w:sz w:val="20"/>
                <w:szCs w:val="20"/>
              </w:rPr>
              <w:t>Amel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6492599" w14:textId="77777777" w:rsidR="00C129B6" w:rsidRPr="008B51A4" w:rsidRDefault="00C129B6" w:rsidP="00C129B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BAR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F342AB5" w14:textId="77777777" w:rsidR="00C129B6" w:rsidRPr="008B51A4" w:rsidRDefault="00C129B6" w:rsidP="00C129B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Andrea</w:t>
            </w:r>
          </w:p>
        </w:tc>
      </w:tr>
      <w:tr w:rsidR="00C129B6" w:rsidRPr="00A75751" w14:paraId="70ABC5E5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3BAE3C2" w14:textId="77777777" w:rsidR="00C129B6" w:rsidRPr="008B51A4" w:rsidRDefault="00C129B6" w:rsidP="00C129B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BAN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3C04079" w14:textId="77777777" w:rsidR="00C129B6" w:rsidRPr="008B51A4" w:rsidRDefault="00C129B6" w:rsidP="00C129B6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8B51A4">
              <w:rPr>
                <w:rFonts w:eastAsia="Times New Roman"/>
                <w:sz w:val="20"/>
                <w:szCs w:val="20"/>
              </w:rPr>
              <w:t>Avigael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176483D" w14:textId="77777777" w:rsidR="00C129B6" w:rsidRPr="008B51A4" w:rsidRDefault="00C129B6" w:rsidP="00C129B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Claud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1BDFD51" w14:textId="77777777" w:rsidR="00C129B6" w:rsidRPr="008B51A4" w:rsidRDefault="00C129B6" w:rsidP="00C129B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BANI</w:t>
            </w:r>
          </w:p>
        </w:tc>
      </w:tr>
      <w:tr w:rsidR="00C129B6" w:rsidRPr="00A75751" w14:paraId="7B11A8D3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8D3C840" w14:textId="77777777" w:rsidR="00C129B6" w:rsidRPr="008B51A4" w:rsidRDefault="00C129B6" w:rsidP="00C129B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BAR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FB5F294" w14:textId="77777777" w:rsidR="00C129B6" w:rsidRPr="008B51A4" w:rsidRDefault="00C129B6" w:rsidP="00C129B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Bay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227DB80" w14:textId="77777777" w:rsidR="00C129B6" w:rsidRPr="008B51A4" w:rsidRDefault="00C129B6" w:rsidP="00C129B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Claude Mari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E1C9F23" w14:textId="77777777" w:rsidR="00C129B6" w:rsidRPr="008B51A4" w:rsidRDefault="00C129B6" w:rsidP="00C129B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Bayi</w:t>
            </w:r>
          </w:p>
        </w:tc>
      </w:tr>
      <w:tr w:rsidR="00C129B6" w:rsidRPr="00A75751" w14:paraId="2DC849E6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F869FCF" w14:textId="77777777" w:rsidR="00C129B6" w:rsidRPr="008B51A4" w:rsidRDefault="00C129B6" w:rsidP="00C129B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Bay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AADBD77" w14:textId="77777777" w:rsidR="00C129B6" w:rsidRPr="008B51A4" w:rsidRDefault="00C129B6" w:rsidP="00C129B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CHAE HYU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64A3C0D" w14:textId="77777777" w:rsidR="00C129B6" w:rsidRPr="008B51A4" w:rsidRDefault="00C129B6" w:rsidP="00C129B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DANIE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8EE6C94" w14:textId="77777777" w:rsidR="00C129B6" w:rsidRPr="008B51A4" w:rsidRDefault="00B83C76" w:rsidP="00C129B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Claude</w:t>
            </w:r>
          </w:p>
        </w:tc>
      </w:tr>
      <w:tr w:rsidR="00B83C76" w:rsidRPr="00A75751" w14:paraId="4F96BD88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7C7D81D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Claud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8BACF63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Claud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1B2F6BC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ERE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9B0681C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DANIELE</w:t>
            </w:r>
          </w:p>
        </w:tc>
      </w:tr>
      <w:tr w:rsidR="00B83C76" w:rsidRPr="00A75751" w14:paraId="54E407D9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4F1EF8F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DANA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0802308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DIEM-LA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ECCBAD4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FLORI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F283773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DOMINIQUE</w:t>
            </w:r>
          </w:p>
        </w:tc>
      </w:tr>
      <w:tr w:rsidR="00B83C76" w:rsidRPr="00A75751" w14:paraId="435DAB18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B0DFE33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DANIE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2DDD9B8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ERE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3F656F6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GYORG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C730397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Dominique</w:t>
            </w:r>
          </w:p>
        </w:tc>
      </w:tr>
      <w:tr w:rsidR="00B83C76" w:rsidRPr="00A75751" w14:paraId="0A612815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B799F7E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DOMINIQ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3E89492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GAU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C9858D1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8B51A4">
              <w:rPr>
                <w:sz w:val="20"/>
                <w:szCs w:val="20"/>
              </w:rPr>
              <w:t>Gaël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B94111B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EMINENCE</w:t>
            </w:r>
          </w:p>
        </w:tc>
      </w:tr>
      <w:tr w:rsidR="00B83C76" w:rsidRPr="00A75751" w14:paraId="77FEEB63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C4B56FD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Dominiq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1550BF2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GIANG THAN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6B7E2D6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HAY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785EDC1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EREN</w:t>
            </w:r>
          </w:p>
        </w:tc>
      </w:tr>
      <w:tr w:rsidR="00B83C76" w:rsidRPr="00A75751" w14:paraId="1032EF5E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99932D9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EMINENC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540684D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GUEKSI BENERIK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2EE3807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Hong-Die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7E82728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GABRIELE</w:t>
            </w:r>
          </w:p>
        </w:tc>
      </w:tr>
      <w:tr w:rsidR="00B83C76" w:rsidRPr="00A75751" w14:paraId="39FA0FEF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D15A7B8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ERE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2CFE4A9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GYORG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C83DE51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IME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9F4A8BB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GAUD</w:t>
            </w:r>
          </w:p>
        </w:tc>
      </w:tr>
      <w:tr w:rsidR="00B83C76" w:rsidRPr="00A75751" w14:paraId="7B3DDC87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942235C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GABRIE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9534A9B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8B51A4">
              <w:rPr>
                <w:rFonts w:eastAsia="Times New Roman"/>
                <w:sz w:val="20"/>
                <w:szCs w:val="20"/>
              </w:rPr>
              <w:t>Gaël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B61C90A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INDRI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16A6F54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GETSY</w:t>
            </w:r>
          </w:p>
        </w:tc>
      </w:tr>
      <w:tr w:rsidR="00B83C76" w:rsidRPr="00A75751" w14:paraId="40B0D4F6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F422048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GAU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6DD19BC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8B51A4">
              <w:rPr>
                <w:rFonts w:eastAsia="Times New Roman"/>
                <w:sz w:val="20"/>
                <w:szCs w:val="20"/>
              </w:rPr>
              <w:t>Hairong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B312840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KALINK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7E1E8E8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IMRANE</w:t>
            </w:r>
          </w:p>
        </w:tc>
      </w:tr>
      <w:tr w:rsidR="00B83C76" w:rsidRPr="00A75751" w14:paraId="2EB7EA48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AE6C28C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GIANG THAN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1C26540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Hong-Die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9B333C5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KIMIY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AD5FF81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INDRIT</w:t>
            </w:r>
          </w:p>
        </w:tc>
      </w:tr>
      <w:tr w:rsidR="00B83C76" w:rsidRPr="00A75751" w14:paraId="218AB933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0A38DB8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GYORG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D80A335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IMA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B022083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LAURENC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BA62FF6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JOAN</w:t>
            </w:r>
          </w:p>
        </w:tc>
      </w:tr>
      <w:tr w:rsidR="00B83C76" w:rsidRPr="00A75751" w14:paraId="09B0C050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1EFA248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8B51A4">
              <w:rPr>
                <w:rFonts w:eastAsia="Times New Roman"/>
                <w:sz w:val="20"/>
                <w:szCs w:val="20"/>
              </w:rPr>
              <w:t>Gaël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1318C4F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IMRA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4E0789C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LEE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27FBE34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KARA</w:t>
            </w:r>
          </w:p>
        </w:tc>
      </w:tr>
      <w:tr w:rsidR="00B83C76" w:rsidRPr="00A75751" w14:paraId="0C709D2F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CCE745C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8B51A4">
              <w:rPr>
                <w:rFonts w:eastAsia="Times New Roman"/>
                <w:sz w:val="20"/>
                <w:szCs w:val="20"/>
              </w:rPr>
              <w:t>Gyana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752C935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INDRI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DFDE3A6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LOU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01338A3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MANEL</w:t>
            </w:r>
          </w:p>
        </w:tc>
      </w:tr>
      <w:tr w:rsidR="00B83C76" w:rsidRPr="00A75751" w14:paraId="2DF7D440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74AD0FD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IMA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C406D99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INS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EB971CD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LUCK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B4FC2FB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MICHAL</w:t>
            </w:r>
          </w:p>
        </w:tc>
      </w:tr>
      <w:tr w:rsidR="00B83C76" w:rsidRPr="00A75751" w14:paraId="3F963A7D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7967684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IMRA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24D6293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8B51A4">
              <w:rPr>
                <w:rFonts w:eastAsia="Times New Roman"/>
                <w:sz w:val="20"/>
                <w:szCs w:val="20"/>
              </w:rPr>
              <w:t>Jacklean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DCB52DA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Laurenc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C3670E8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MICHELE</w:t>
            </w:r>
          </w:p>
        </w:tc>
      </w:tr>
      <w:tr w:rsidR="00B83C76" w:rsidRPr="00A75751" w14:paraId="7E025E93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14EAED2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lastRenderedPageBreak/>
              <w:t>INDRI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29566DC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KILIJ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897E514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Laurence Mari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63C2FCA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NIMATULLAH</w:t>
            </w:r>
          </w:p>
        </w:tc>
      </w:tr>
      <w:tr w:rsidR="00B83C76" w:rsidRPr="00A75751" w14:paraId="3471EFB4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BF339E5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INS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D00CFD8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LAURENC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3328084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MANE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37902EB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Phi</w:t>
            </w:r>
          </w:p>
        </w:tc>
      </w:tr>
      <w:tr w:rsidR="00B83C76" w:rsidRPr="00A75751" w14:paraId="0B30E54F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205894F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JOA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9716906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MANE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ED6F668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MANUELL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7B7A48F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Roane</w:t>
            </w:r>
          </w:p>
        </w:tc>
      </w:tr>
      <w:tr w:rsidR="00B83C76" w:rsidRPr="00A75751" w14:paraId="3306F848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DD9B5A1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Loa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419C897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MAYSSAM ASSE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C31204B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MARIE-CLAI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3B0DC7A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Russia</w:t>
            </w:r>
          </w:p>
        </w:tc>
      </w:tr>
      <w:tr w:rsidR="00B83C76" w:rsidRPr="00A75751" w14:paraId="3D83DC48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D6FB255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MANE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11927FE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MEHRA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D200F32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MARIE-JOS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1F3B56D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SAJINTH</w:t>
            </w:r>
          </w:p>
        </w:tc>
      </w:tr>
      <w:tr w:rsidR="00B83C76" w:rsidRPr="00A75751" w14:paraId="7DBF7EDB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6A68D27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MAYSSAM ASSE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E81C039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MICH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2B8273F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MICH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DC65BE0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SHAHAR</w:t>
            </w:r>
          </w:p>
        </w:tc>
      </w:tr>
      <w:tr w:rsidR="00B83C76" w:rsidRPr="00A75751" w14:paraId="7686B232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67299A3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MICH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57CC247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MINAA SAE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E36033E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MINAA SAE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9275F7A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SHAI</w:t>
            </w:r>
          </w:p>
        </w:tc>
      </w:tr>
      <w:tr w:rsidR="00B83C76" w:rsidRPr="00A75751" w14:paraId="63999941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86F1124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MICHE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7F157FC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NIH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0C94A72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Marie-Clai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539C079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SIDNEY</w:t>
            </w:r>
          </w:p>
        </w:tc>
      </w:tr>
      <w:tr w:rsidR="00B83C76" w:rsidRPr="00A75751" w14:paraId="091A2500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6992E67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MINAA SAE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D95EC74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NIMATULLA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B9CD91C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Marie-Jos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B41DF23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SIGIRIYA</w:t>
            </w:r>
          </w:p>
        </w:tc>
      </w:tr>
      <w:tr w:rsidR="00B83C76" w:rsidRPr="00A75751" w14:paraId="619CADAD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B0A17F6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NIMATULLA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D462397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Narima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6D02EEC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Marie-José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BA4F01F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SIMONE</w:t>
            </w:r>
          </w:p>
        </w:tc>
      </w:tr>
      <w:tr w:rsidR="00B83C76" w:rsidRPr="00A75751" w14:paraId="0A1630DB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2BFAC93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Ph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E4C5E5E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Ph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2CD0341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Marquise Dia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E02BCEA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Simone</w:t>
            </w:r>
          </w:p>
        </w:tc>
      </w:tr>
      <w:tr w:rsidR="00B83C76" w:rsidRPr="00A75751" w14:paraId="44BD2F62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05CFEDA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8B51A4">
              <w:rPr>
                <w:rFonts w:eastAsia="Times New Roman"/>
                <w:sz w:val="20"/>
                <w:szCs w:val="20"/>
              </w:rPr>
              <w:t>Phong</w:t>
            </w:r>
            <w:proofErr w:type="spellEnd"/>
            <w:r w:rsidRPr="008B51A4">
              <w:rPr>
                <w:rFonts w:eastAsia="Times New Roman"/>
                <w:sz w:val="20"/>
                <w:szCs w:val="20"/>
              </w:rPr>
              <w:t xml:space="preserve"> Ma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AA9BB00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8B51A4">
              <w:rPr>
                <w:rFonts w:eastAsia="Times New Roman"/>
                <w:sz w:val="20"/>
                <w:szCs w:val="20"/>
              </w:rPr>
              <w:t>Phong</w:t>
            </w:r>
            <w:proofErr w:type="spellEnd"/>
            <w:r w:rsidRPr="008B51A4">
              <w:rPr>
                <w:rFonts w:eastAsia="Times New Roman"/>
                <w:sz w:val="20"/>
                <w:szCs w:val="20"/>
              </w:rPr>
              <w:t xml:space="preserve"> Ma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C77C59E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My-</w:t>
            </w:r>
            <w:proofErr w:type="spellStart"/>
            <w:r w:rsidRPr="008B51A4">
              <w:rPr>
                <w:sz w:val="20"/>
                <w:szCs w:val="20"/>
              </w:rPr>
              <w:t>Huê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9E51756" w14:textId="77777777" w:rsidR="00B83C76" w:rsidRPr="008B51A4" w:rsidRDefault="00B83C76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TAL</w:t>
            </w:r>
          </w:p>
        </w:tc>
      </w:tr>
      <w:tr w:rsidR="00901A93" w:rsidRPr="00A75751" w14:paraId="059BF45A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8CFA715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Ray Led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1499A5C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Roa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FB38B12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NIMATULLA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5EB0E99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THIEN-AN</w:t>
            </w:r>
          </w:p>
        </w:tc>
      </w:tr>
      <w:tr w:rsidR="00901A93" w:rsidRPr="00A75751" w14:paraId="7AECFB19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AF9E255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Russi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F6CB536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SAJINT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870CCC2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Narima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A6BF6EE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TOM</w:t>
            </w:r>
          </w:p>
        </w:tc>
      </w:tr>
      <w:tr w:rsidR="00901A93" w:rsidRPr="00A75751" w14:paraId="0BFB3E6B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069EAD6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SETHU THAKACH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A62FE38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SETHU THAKACH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2BF622B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Nikola Miri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325CB75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Wei-Ta</w:t>
            </w:r>
          </w:p>
        </w:tc>
      </w:tr>
      <w:tr w:rsidR="00901A93" w:rsidRPr="00A75751" w14:paraId="24C4B28B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0964C8A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SHAHA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103106A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SHAHA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D999AE2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Ph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8D7AAEB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Yannick</w:t>
            </w:r>
          </w:p>
        </w:tc>
      </w:tr>
      <w:tr w:rsidR="00901A93" w:rsidRPr="00A75751" w14:paraId="693932C9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90248AD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SHA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7AAE7F1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SHA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290F33F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8B51A4">
              <w:rPr>
                <w:sz w:val="20"/>
                <w:szCs w:val="20"/>
              </w:rPr>
              <w:t>Phong</w:t>
            </w:r>
            <w:proofErr w:type="spellEnd"/>
            <w:r w:rsidRPr="008B51A4">
              <w:rPr>
                <w:sz w:val="20"/>
                <w:szCs w:val="20"/>
              </w:rPr>
              <w:t xml:space="preserve"> Mai</w:t>
            </w:r>
          </w:p>
        </w:tc>
        <w:tc>
          <w:tcPr>
            <w:tcW w:w="0" w:type="auto"/>
            <w:shd w:val="clear" w:color="auto" w:fill="FFFFFF" w:themeFill="background1"/>
          </w:tcPr>
          <w:p w14:paraId="1DD0AAE7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901A93" w:rsidRPr="00A75751" w14:paraId="04769750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25E452D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SIDNE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590A85E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SIDNE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997C989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Ray Leda</w:t>
            </w:r>
          </w:p>
        </w:tc>
        <w:tc>
          <w:tcPr>
            <w:tcW w:w="0" w:type="auto"/>
            <w:shd w:val="clear" w:color="auto" w:fill="FFFFFF" w:themeFill="background1"/>
          </w:tcPr>
          <w:p w14:paraId="6F1B46C3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901A93" w:rsidRPr="00A75751" w14:paraId="1918A335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4977DE6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SIMO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2C5D657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SIMA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ABCB621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8B51A4">
              <w:rPr>
                <w:sz w:val="20"/>
                <w:szCs w:val="20"/>
              </w:rPr>
              <w:t>Ruphi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04A3C065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901A93" w:rsidRPr="00A75751" w14:paraId="59220888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139EACA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SOTOUDE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5F12C9D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SOTOUDE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04945B9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SHAI</w:t>
            </w:r>
          </w:p>
        </w:tc>
        <w:tc>
          <w:tcPr>
            <w:tcW w:w="0" w:type="auto"/>
            <w:shd w:val="clear" w:color="auto" w:fill="FFFFFF" w:themeFill="background1"/>
          </w:tcPr>
          <w:p w14:paraId="66049702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901A93" w:rsidRPr="00A75751" w14:paraId="09B5127E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9AE3D53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Simo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C734C8D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E4CAE49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SIDNEY</w:t>
            </w:r>
          </w:p>
        </w:tc>
        <w:tc>
          <w:tcPr>
            <w:tcW w:w="0" w:type="auto"/>
            <w:shd w:val="clear" w:color="auto" w:fill="FFFFFF" w:themeFill="background1"/>
          </w:tcPr>
          <w:p w14:paraId="0EC72A79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901A93" w:rsidRPr="00A75751" w14:paraId="4CBF633D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2931789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FFA993E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THIEN-A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BD5BB64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SIMAN</w:t>
            </w:r>
          </w:p>
        </w:tc>
        <w:tc>
          <w:tcPr>
            <w:tcW w:w="0" w:type="auto"/>
            <w:shd w:val="clear" w:color="auto" w:fill="FFFFFF" w:themeFill="background1"/>
          </w:tcPr>
          <w:p w14:paraId="4182A9F8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901A93" w:rsidRPr="00A75751" w14:paraId="7EB5C160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54EF453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THIEN-A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0FFF3D7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TO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63A30DC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8B51A4">
              <w:rPr>
                <w:sz w:val="20"/>
                <w:szCs w:val="20"/>
              </w:rPr>
              <w:t>Salimé</w:t>
            </w:r>
            <w:proofErr w:type="spellEnd"/>
            <w:r w:rsidRPr="008B51A4">
              <w:rPr>
                <w:sz w:val="20"/>
                <w:szCs w:val="20"/>
              </w:rPr>
              <w:t>-Maria</w:t>
            </w:r>
          </w:p>
        </w:tc>
        <w:tc>
          <w:tcPr>
            <w:tcW w:w="0" w:type="auto"/>
            <w:shd w:val="clear" w:color="auto" w:fill="FFFFFF" w:themeFill="background1"/>
          </w:tcPr>
          <w:p w14:paraId="517132C6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901A93" w:rsidRPr="00A75751" w14:paraId="0EB6159A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DC86BD9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TO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CDE33EF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VAN-DA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37B11F7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THIEN-AN</w:t>
            </w:r>
          </w:p>
        </w:tc>
        <w:tc>
          <w:tcPr>
            <w:tcW w:w="0" w:type="auto"/>
            <w:shd w:val="clear" w:color="auto" w:fill="FFFFFF" w:themeFill="background1"/>
          </w:tcPr>
          <w:p w14:paraId="036D2F23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901A93" w:rsidRPr="00A75751" w14:paraId="0F7ADBC1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A677E26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VAN-DA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F5F6366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YASSAMA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97539F7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TOM</w:t>
            </w:r>
          </w:p>
        </w:tc>
        <w:tc>
          <w:tcPr>
            <w:tcW w:w="0" w:type="auto"/>
            <w:shd w:val="clear" w:color="auto" w:fill="FFFFFF" w:themeFill="background1"/>
          </w:tcPr>
          <w:p w14:paraId="613D8096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901A93" w:rsidRPr="00A75751" w14:paraId="4C52D36F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74D25BF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Wei-T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5ADF7C9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t>Yannic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E07CD55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8B51A4">
              <w:rPr>
                <w:sz w:val="20"/>
                <w:szCs w:val="20"/>
              </w:rPr>
              <w:t>Taïm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6C5D249F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901A93" w:rsidRPr="00A75751" w14:paraId="528553AD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08623EA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rFonts w:eastAsia="Times New Roman"/>
                <w:sz w:val="20"/>
                <w:szCs w:val="20"/>
              </w:rPr>
              <w:lastRenderedPageBreak/>
              <w:t>Yannic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51C92A3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4324DC2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VALENTINE</w:t>
            </w:r>
          </w:p>
        </w:tc>
        <w:tc>
          <w:tcPr>
            <w:tcW w:w="0" w:type="auto"/>
            <w:shd w:val="clear" w:color="auto" w:fill="FFFFFF" w:themeFill="background1"/>
          </w:tcPr>
          <w:p w14:paraId="58DDDD72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901A93" w:rsidRPr="00A75751" w14:paraId="57626CF0" w14:textId="77777777" w:rsidTr="00901A9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FE7F7F3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12018E4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767C716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VAN-DAI</w:t>
            </w:r>
          </w:p>
        </w:tc>
        <w:tc>
          <w:tcPr>
            <w:tcW w:w="0" w:type="auto"/>
            <w:shd w:val="clear" w:color="auto" w:fill="FFFFFF" w:themeFill="background1"/>
          </w:tcPr>
          <w:p w14:paraId="534D4BD1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8B51A4" w:rsidRPr="00A75751" w14:paraId="6F3B24AC" w14:textId="77777777" w:rsidTr="00901A93">
        <w:tc>
          <w:tcPr>
            <w:tcW w:w="0" w:type="auto"/>
            <w:shd w:val="clear" w:color="auto" w:fill="FFFFFF" w:themeFill="background1"/>
          </w:tcPr>
          <w:p w14:paraId="75FA0F1F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5231399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DB38774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Valentine</w:t>
            </w:r>
          </w:p>
        </w:tc>
        <w:tc>
          <w:tcPr>
            <w:tcW w:w="0" w:type="auto"/>
            <w:shd w:val="clear" w:color="auto" w:fill="FFFFFF" w:themeFill="background1"/>
          </w:tcPr>
          <w:p w14:paraId="6B607A27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8B51A4" w:rsidRPr="00A75751" w14:paraId="41633DA3" w14:textId="77777777" w:rsidTr="00901A93">
        <w:tc>
          <w:tcPr>
            <w:tcW w:w="0" w:type="auto"/>
            <w:shd w:val="clear" w:color="auto" w:fill="FFFFFF" w:themeFill="background1"/>
          </w:tcPr>
          <w:p w14:paraId="4AFADA16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48D64B9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F5DC1CF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Vana</w:t>
            </w:r>
          </w:p>
        </w:tc>
        <w:tc>
          <w:tcPr>
            <w:tcW w:w="0" w:type="auto"/>
            <w:shd w:val="clear" w:color="auto" w:fill="FFFFFF" w:themeFill="background1"/>
          </w:tcPr>
          <w:p w14:paraId="1AE0E94F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8B51A4" w:rsidRPr="00A75751" w14:paraId="4F821E9B" w14:textId="77777777" w:rsidTr="00901A93">
        <w:tc>
          <w:tcPr>
            <w:tcW w:w="0" w:type="auto"/>
            <w:shd w:val="clear" w:color="auto" w:fill="FFFFFF" w:themeFill="background1"/>
          </w:tcPr>
          <w:p w14:paraId="17406A10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D31A51B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497C69E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Wei-Ta</w:t>
            </w:r>
          </w:p>
        </w:tc>
        <w:tc>
          <w:tcPr>
            <w:tcW w:w="0" w:type="auto"/>
            <w:shd w:val="clear" w:color="auto" w:fill="FFFFFF" w:themeFill="background1"/>
          </w:tcPr>
          <w:p w14:paraId="1DAB4BA8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8B51A4" w:rsidRPr="00A75751" w14:paraId="0F87758F" w14:textId="77777777" w:rsidTr="00901A93">
        <w:tc>
          <w:tcPr>
            <w:tcW w:w="0" w:type="auto"/>
            <w:shd w:val="clear" w:color="auto" w:fill="FFFFFF" w:themeFill="background1"/>
          </w:tcPr>
          <w:p w14:paraId="4DDD1173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4F34D42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4E7A6B4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  <w:r w:rsidRPr="008B51A4">
              <w:rPr>
                <w:sz w:val="20"/>
                <w:szCs w:val="20"/>
              </w:rPr>
              <w:t>Yannick</w:t>
            </w:r>
          </w:p>
        </w:tc>
        <w:tc>
          <w:tcPr>
            <w:tcW w:w="0" w:type="auto"/>
            <w:shd w:val="clear" w:color="auto" w:fill="FFFFFF" w:themeFill="background1"/>
          </w:tcPr>
          <w:p w14:paraId="75F33D66" w14:textId="77777777" w:rsidR="00901A93" w:rsidRPr="008B51A4" w:rsidRDefault="00901A93" w:rsidP="00B83C76">
            <w:pPr>
              <w:spacing w:before="120" w:after="120"/>
              <w:rPr>
                <w:sz w:val="20"/>
                <w:szCs w:val="20"/>
              </w:rPr>
            </w:pPr>
          </w:p>
        </w:tc>
      </w:tr>
    </w:tbl>
    <w:p w14:paraId="5AB59A08" w14:textId="77777777" w:rsidR="00DF4187" w:rsidRDefault="00DF4187"/>
    <w:sectPr w:rsidR="00DF418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00B4"/>
    <w:rsid w:val="00275A50"/>
    <w:rsid w:val="002772AC"/>
    <w:rsid w:val="00393D0F"/>
    <w:rsid w:val="00510D10"/>
    <w:rsid w:val="005C00B4"/>
    <w:rsid w:val="00695E55"/>
    <w:rsid w:val="006C674B"/>
    <w:rsid w:val="007D2981"/>
    <w:rsid w:val="008B51A4"/>
    <w:rsid w:val="00901A93"/>
    <w:rsid w:val="00A30B35"/>
    <w:rsid w:val="00A75751"/>
    <w:rsid w:val="00B77CF7"/>
    <w:rsid w:val="00B83C76"/>
    <w:rsid w:val="00BF5C78"/>
    <w:rsid w:val="00C129B6"/>
    <w:rsid w:val="00CC4F99"/>
    <w:rsid w:val="00DF4187"/>
    <w:rsid w:val="00E14D89"/>
    <w:rsid w:val="00FD4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039B4"/>
  <w15:chartTrackingRefBased/>
  <w15:docId w15:val="{B3E5E29A-0FEB-4573-B84B-638DC8560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00B4"/>
    <w:pPr>
      <w:spacing w:after="0" w:line="240" w:lineRule="auto"/>
    </w:pPr>
    <w:rPr>
      <w:rFonts w:ascii="Arial" w:hAnsi="Arial" w:cs="Arial"/>
      <w:kern w:val="3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1" ma:contentTypeDescription="Create a new document." ma:contentTypeScope="" ma:versionID="d87e957bd1fb97ae16505aa810b179d2">
  <xsd:schema xmlns:xsd="http://www.w3.org/2001/XMLSchema" xmlns:xs="http://www.w3.org/2001/XMLSchema" xmlns:p="http://schemas.microsoft.com/office/2006/metadata/properties" xmlns:ns2="6c8f6cd9-ac84-4bfc-a6a0-d2845a56b14b" targetNamespace="http://schemas.microsoft.com/office/2006/metadata/properties" ma:root="true" ma:fieldsID="40c390ee505d676615d2f5db926ffe1c" ns2:_="">
    <xsd:import namespace="6c8f6cd9-ac84-4bfc-a6a0-d2845a56b1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8377325-30EE-4C4A-BC3A-B6D2E4F9BDA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B6BE414-3577-4234-A444-004A7C9944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CA58518-6F20-4A39-9356-F3DC2568676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EB31068-83AB-4518-B39D-791B8C4BF7C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eboe</dc:creator>
  <cp:keywords/>
  <dc:description/>
  <cp:lastModifiedBy>Charlene Dundek</cp:lastModifiedBy>
  <cp:revision>2</cp:revision>
  <dcterms:created xsi:type="dcterms:W3CDTF">2021-09-20T13:22:00Z</dcterms:created>
  <dcterms:modified xsi:type="dcterms:W3CDTF">2021-09-20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